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58E0C5" w:rsidR="00FB3483" w:rsidRPr="00930A31" w:rsidRDefault="00DB6A59"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DE3B78">
              <w:rPr>
                <w:rFonts w:ascii="Arial" w:hAnsi="Arial" w:cs="Arial"/>
                <w:color w:val="auto"/>
                <w:sz w:val="18"/>
                <w:szCs w:val="18"/>
              </w:rPr>
              <w:t xml:space="preserve"> 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8DFF78" w:rsidR="00FB3483" w:rsidRPr="00930A31" w:rsidRDefault="00535E7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E3B78">
              <w:rPr>
                <w:rFonts w:ascii="Arial" w:hAnsi="Arial" w:cs="Arial"/>
                <w:color w:val="auto"/>
                <w:sz w:val="18"/>
                <w:szCs w:val="18"/>
              </w:rPr>
              <w:t xml:space="preserve">. </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03B681" w:rsidR="00FB3483" w:rsidRPr="00930A31" w:rsidRDefault="00535E72"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0EBD7C" w:rsidR="00FB3483" w:rsidRPr="00930A31" w:rsidRDefault="00535E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56D69">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FBB6D4" w:rsidR="00FB3483" w:rsidRPr="00930A31" w:rsidRDefault="00B56D69"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482102" w:rsidR="00FB3483" w:rsidRPr="00930A31" w:rsidRDefault="00B56D69"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A2F138" w:rsidR="00FB3483" w:rsidRPr="00930A31" w:rsidRDefault="00B56D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61EA9">
              <w:rPr>
                <w:rFonts w:ascii="Arial" w:hAnsi="Arial" w:cs="Arial"/>
                <w:color w:val="auto"/>
                <w:sz w:val="18"/>
                <w:szCs w:val="18"/>
              </w:rPr>
              <w:t>6-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7B141A" w:rsidR="00FB3483" w:rsidRPr="00930A31" w:rsidRDefault="00761EA9"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94B19D" w:rsidR="00930A31" w:rsidRPr="00930A31" w:rsidRDefault="000845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C0445B" w:rsidR="00930A31" w:rsidRPr="00930A31" w:rsidRDefault="000845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70D478" w:rsidR="00FB3483" w:rsidRPr="00930A31" w:rsidRDefault="003F148C"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1B1DEF" w:rsidR="00FB3483" w:rsidRPr="00930A31" w:rsidRDefault="00F424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308D73" w:rsidR="00930A31" w:rsidRPr="00930A31" w:rsidRDefault="00F424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C706F5" w:rsidR="00930A31" w:rsidRPr="00930A31" w:rsidRDefault="00F424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C82CE3" w:rsidR="00930A31" w:rsidRPr="00930A31" w:rsidRDefault="00F424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C31239" w:rsidR="00930A31" w:rsidRPr="00930A31" w:rsidRDefault="000E1E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EED235" w:rsidR="00930A31" w:rsidRPr="00930A31" w:rsidRDefault="000E1E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263BEE" w:rsidR="00930A31" w:rsidRPr="00930A31" w:rsidRDefault="000E1E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8DC698" w:rsidR="006E5FE2" w:rsidRPr="00930A31" w:rsidRDefault="000E1E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80C7D">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B52476" w:rsidR="006E5FE2" w:rsidRPr="00930A31" w:rsidRDefault="00D80C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32ADB2" w:rsidR="00930A31" w:rsidRPr="00930A31" w:rsidRDefault="002E6C6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06297">
              <w:rPr>
                <w:rFonts w:ascii="Arial" w:hAnsi="Arial" w:cs="Arial"/>
                <w:color w:val="auto"/>
                <w:sz w:val="18"/>
                <w:szCs w:val="18"/>
              </w:rPr>
              <w:t xml:space="preserve"> </w:t>
            </w:r>
            <w:r w:rsidR="002D06B0">
              <w:rPr>
                <w:rFonts w:ascii="Arial" w:hAnsi="Arial" w:cs="Arial"/>
                <w:color w:val="auto"/>
                <w:sz w:val="18"/>
                <w:szCs w:val="18"/>
              </w:rPr>
              <w:t>7-</w:t>
            </w:r>
            <w:r w:rsidR="006A6E28">
              <w:rPr>
                <w:rFonts w:ascii="Arial" w:hAnsi="Arial" w:cs="Arial"/>
                <w:color w:val="auto"/>
                <w:sz w:val="18"/>
                <w:szCs w:val="18"/>
              </w:rPr>
              <w:t>8</w:t>
            </w:r>
            <w:r w:rsidR="00C06297">
              <w:rPr>
                <w:rFonts w:ascii="Arial" w:hAnsi="Arial" w:cs="Arial"/>
                <w:color w:val="auto"/>
                <w:sz w:val="18"/>
                <w:szCs w:val="18"/>
              </w:rPr>
              <w:t xml:space="preserve">, </w:t>
            </w:r>
            <w:r w:rsidR="008D0D28">
              <w:rPr>
                <w:rFonts w:ascii="Arial" w:hAnsi="Arial" w:cs="Arial"/>
                <w:color w:val="auto"/>
                <w:sz w:val="18"/>
                <w:szCs w:val="18"/>
              </w:rPr>
              <w:t>Fig</w:t>
            </w:r>
            <w:r w:rsidR="002D06B0">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B0670C" w:rsidR="00930A31" w:rsidRPr="00930A31" w:rsidRDefault="00D532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06297">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D38F70" w:rsidR="00FB3483" w:rsidRPr="00930A31" w:rsidRDefault="007A1F00" w:rsidP="005979B8">
            <w:pPr>
              <w:pStyle w:val="Default"/>
              <w:spacing w:before="40" w:after="40"/>
              <w:rPr>
                <w:rFonts w:ascii="Arial" w:hAnsi="Arial" w:cs="Arial"/>
                <w:color w:val="auto"/>
                <w:sz w:val="18"/>
                <w:szCs w:val="18"/>
              </w:rPr>
            </w:pPr>
            <w:r>
              <w:rPr>
                <w:rFonts w:ascii="Arial" w:hAnsi="Arial" w:cs="Arial"/>
                <w:color w:val="auto"/>
                <w:sz w:val="18"/>
                <w:szCs w:val="18"/>
              </w:rPr>
              <w:t>Supporting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4F262A" w:rsidR="00FB3483" w:rsidRPr="00930A31" w:rsidRDefault="00FE15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15C6E8" w:rsidR="00FB3483" w:rsidRPr="00930A31" w:rsidRDefault="00FE15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285EF4" w:rsidR="00930A31" w:rsidRPr="00930A31" w:rsidRDefault="00FE15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BEB858" w:rsidR="00930A31" w:rsidRPr="00930A31" w:rsidRDefault="00765C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B2FD9B" w:rsidR="00930A31" w:rsidRPr="00930A31" w:rsidRDefault="00765C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B803E5" w:rsidR="00930A31" w:rsidRPr="00930A31" w:rsidRDefault="00765C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7A20D7" w:rsidR="00FB3483" w:rsidRPr="00930A31" w:rsidRDefault="00765C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4A97DE" w:rsidR="00077B44" w:rsidRPr="00930A31" w:rsidRDefault="00765CA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25C9FC" w:rsidR="00930A31" w:rsidRPr="00930A31" w:rsidRDefault="009770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5063E">
              <w:rPr>
                <w:rFonts w:ascii="Arial" w:hAnsi="Arial" w:cs="Arial"/>
                <w:color w:val="auto"/>
                <w:sz w:val="18"/>
                <w:szCs w:val="18"/>
              </w:rPr>
              <w:t>20-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967417" w:rsidR="00930A31" w:rsidRPr="00930A31" w:rsidRDefault="009770A3"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79BFBC" w:rsidR="00930A31" w:rsidRPr="00930A31" w:rsidRDefault="0065063E"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1BCDF6" w:rsidR="00930A31" w:rsidRPr="00930A31" w:rsidRDefault="0065063E" w:rsidP="00077B44">
            <w:pPr>
              <w:pStyle w:val="Default"/>
              <w:spacing w:before="40" w:after="40"/>
              <w:rPr>
                <w:rFonts w:ascii="Arial" w:hAnsi="Arial" w:cs="Arial"/>
                <w:color w:val="auto"/>
                <w:sz w:val="18"/>
                <w:szCs w:val="18"/>
              </w:rPr>
            </w:pPr>
            <w:r>
              <w:rPr>
                <w:rFonts w:ascii="Arial" w:hAnsi="Arial" w:cs="Arial"/>
                <w:color w:val="auto"/>
                <w:sz w:val="18"/>
                <w:szCs w:val="18"/>
              </w:rPr>
              <w:t>p.2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22B336" w:rsidR="00930A31" w:rsidRPr="00930A31" w:rsidRDefault="00E631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41F5AE" w:rsidR="00930A31" w:rsidRPr="00930A31" w:rsidRDefault="00E631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7B16F7" w:rsidR="00930A31" w:rsidRPr="00930A31" w:rsidRDefault="00E631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B066DF" w:rsidR="00077B44" w:rsidRPr="00930A31" w:rsidRDefault="00E65826" w:rsidP="00077B44">
            <w:pPr>
              <w:pStyle w:val="Default"/>
              <w:spacing w:before="40" w:after="40"/>
              <w:rPr>
                <w:rFonts w:ascii="Arial" w:hAnsi="Arial" w:cs="Arial"/>
                <w:color w:val="auto"/>
                <w:sz w:val="18"/>
                <w:szCs w:val="18"/>
              </w:rPr>
            </w:pPr>
            <w:r>
              <w:rPr>
                <w:rFonts w:ascii="Arial" w:hAnsi="Arial" w:cs="Arial"/>
                <w:color w:val="auto"/>
                <w:sz w:val="18"/>
                <w:szCs w:val="18"/>
              </w:rPr>
              <w:t>S</w:t>
            </w:r>
            <w:r w:rsidR="0085086B">
              <w:rPr>
                <w:rFonts w:ascii="Arial" w:hAnsi="Arial" w:cs="Arial"/>
                <w:color w:val="auto"/>
                <w:sz w:val="18"/>
                <w:szCs w:val="18"/>
              </w:rPr>
              <w:t>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1F33AD" w:rsidR="00077B44" w:rsidRPr="00930A31" w:rsidRDefault="00E65826" w:rsidP="00077B44">
            <w:pPr>
              <w:pStyle w:val="Default"/>
              <w:spacing w:before="40" w:after="40"/>
              <w:rPr>
                <w:rFonts w:ascii="Arial" w:hAnsi="Arial" w:cs="Arial"/>
                <w:color w:val="auto"/>
                <w:sz w:val="18"/>
                <w:szCs w:val="18"/>
              </w:rPr>
            </w:pPr>
            <w:r>
              <w:rPr>
                <w:rFonts w:ascii="Arial" w:hAnsi="Arial" w:cs="Arial"/>
                <w:color w:val="auto"/>
                <w:sz w:val="18"/>
                <w:szCs w:val="18"/>
              </w:rPr>
              <w:t>S</w:t>
            </w:r>
            <w:r w:rsidR="0085086B">
              <w:rPr>
                <w:rFonts w:ascii="Arial" w:hAnsi="Arial" w:cs="Arial"/>
                <w:color w:val="auto"/>
                <w:sz w:val="18"/>
                <w:szCs w:val="18"/>
              </w:rPr>
              <w:t>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FF711C" w:rsidR="00077B44" w:rsidRPr="00930A31" w:rsidRDefault="007A1F00" w:rsidP="00077B44">
            <w:pPr>
              <w:pStyle w:val="Default"/>
              <w:spacing w:before="40" w:after="40"/>
              <w:rPr>
                <w:rFonts w:ascii="Arial" w:hAnsi="Arial" w:cs="Arial"/>
                <w:color w:val="auto"/>
                <w:sz w:val="18"/>
                <w:szCs w:val="18"/>
              </w:rPr>
            </w:pPr>
            <w:r>
              <w:rPr>
                <w:rFonts w:ascii="Arial" w:hAnsi="Arial" w:cs="Arial"/>
                <w:color w:val="auto"/>
                <w:sz w:val="18"/>
                <w:szCs w:val="18"/>
              </w:rPr>
              <w:t>Supporting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D3635F3" w14:textId="7F85701F" w:rsidR="00FB3483" w:rsidRPr="004C1685" w:rsidRDefault="00FB3483" w:rsidP="002A3F0D">
      <w:pPr>
        <w:pStyle w:val="CM1"/>
        <w:spacing w:after="130"/>
        <w:jc w:val="cente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A3F0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45DC"/>
    <w:rsid w:val="000E1EFD"/>
    <w:rsid w:val="00152CDB"/>
    <w:rsid w:val="0018323E"/>
    <w:rsid w:val="00190C83"/>
    <w:rsid w:val="00246C93"/>
    <w:rsid w:val="00256BAF"/>
    <w:rsid w:val="002A2A06"/>
    <w:rsid w:val="002A3F0D"/>
    <w:rsid w:val="002D06B0"/>
    <w:rsid w:val="002E6C67"/>
    <w:rsid w:val="003103C2"/>
    <w:rsid w:val="00310A8D"/>
    <w:rsid w:val="003516AD"/>
    <w:rsid w:val="00363B8D"/>
    <w:rsid w:val="003760FB"/>
    <w:rsid w:val="003B79FF"/>
    <w:rsid w:val="003F148C"/>
    <w:rsid w:val="00400A0B"/>
    <w:rsid w:val="00443C1D"/>
    <w:rsid w:val="00461576"/>
    <w:rsid w:val="004C1685"/>
    <w:rsid w:val="005078EE"/>
    <w:rsid w:val="00535E72"/>
    <w:rsid w:val="00550BF1"/>
    <w:rsid w:val="0059028D"/>
    <w:rsid w:val="005979B8"/>
    <w:rsid w:val="005D222A"/>
    <w:rsid w:val="0065063E"/>
    <w:rsid w:val="006A6E28"/>
    <w:rsid w:val="006E5FE2"/>
    <w:rsid w:val="006F3BA6"/>
    <w:rsid w:val="00726794"/>
    <w:rsid w:val="00761EA9"/>
    <w:rsid w:val="00765CA9"/>
    <w:rsid w:val="0077253C"/>
    <w:rsid w:val="007A1F00"/>
    <w:rsid w:val="008412D5"/>
    <w:rsid w:val="0085086B"/>
    <w:rsid w:val="008A3EAE"/>
    <w:rsid w:val="008D0D28"/>
    <w:rsid w:val="008E2C91"/>
    <w:rsid w:val="00930A31"/>
    <w:rsid w:val="00947707"/>
    <w:rsid w:val="009770A3"/>
    <w:rsid w:val="009827E5"/>
    <w:rsid w:val="00A215D2"/>
    <w:rsid w:val="00A86593"/>
    <w:rsid w:val="00AB79CE"/>
    <w:rsid w:val="00AE4BBD"/>
    <w:rsid w:val="00B51910"/>
    <w:rsid w:val="00B56D69"/>
    <w:rsid w:val="00C027C6"/>
    <w:rsid w:val="00C06297"/>
    <w:rsid w:val="00C22710"/>
    <w:rsid w:val="00D3444A"/>
    <w:rsid w:val="00D5322D"/>
    <w:rsid w:val="00D80C7D"/>
    <w:rsid w:val="00D95D84"/>
    <w:rsid w:val="00DB6A59"/>
    <w:rsid w:val="00DC4F19"/>
    <w:rsid w:val="00DE3B78"/>
    <w:rsid w:val="00E324A8"/>
    <w:rsid w:val="00E631DA"/>
    <w:rsid w:val="00E65826"/>
    <w:rsid w:val="00E66E3A"/>
    <w:rsid w:val="00EB610E"/>
    <w:rsid w:val="00EC4936"/>
    <w:rsid w:val="00F42401"/>
    <w:rsid w:val="00F67C14"/>
    <w:rsid w:val="00FB3483"/>
    <w:rsid w:val="00FE15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McLeod</cp:lastModifiedBy>
  <cp:revision>29</cp:revision>
  <cp:lastPrinted>2020-11-24T03:02:00Z</cp:lastPrinted>
  <dcterms:created xsi:type="dcterms:W3CDTF">2022-05-09T20:31:00Z</dcterms:created>
  <dcterms:modified xsi:type="dcterms:W3CDTF">2022-05-09T21:09:00Z</dcterms:modified>
</cp:coreProperties>
</file>